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63AE" w14:textId="77777777" w:rsidR="00D24FB2" w:rsidRDefault="00D24FB2" w:rsidP="00D24F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1E5DAC1C" wp14:editId="0AA07FB3">
            <wp:extent cx="5274310" cy="3517900"/>
            <wp:effectExtent l="0" t="0" r="2540" b="6350"/>
            <wp:docPr id="2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CFDBB" w14:textId="4242DD46" w:rsidR="00207A1D" w:rsidRPr="008109EE" w:rsidRDefault="00D24FB2" w:rsidP="0082108E">
      <w:pPr>
        <w:widowControl/>
        <w:jc w:val="center"/>
        <w:rPr>
          <w:rFonts w:ascii="Times New Roman" w:hAnsi="Times New Roman" w:cs="Times New Roman"/>
          <w:sz w:val="18"/>
          <w:szCs w:val="20"/>
        </w:rPr>
      </w:pPr>
      <w:bookmarkStart w:id="0" w:name="_Hlk90029132"/>
      <w:r w:rsidRPr="008109EE">
        <w:rPr>
          <w:rFonts w:ascii="Times New Roman" w:hAnsi="Times New Roman" w:cs="Times New Roman"/>
          <w:b/>
          <w:bCs/>
          <w:sz w:val="18"/>
          <w:szCs w:val="20"/>
        </w:rPr>
        <w:t>Supplemental Fig</w:t>
      </w:r>
      <w:r w:rsidR="00BB6F4F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="00256BDC" w:rsidRPr="008109EE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D40070" w:rsidRPr="008109EE">
        <w:rPr>
          <w:rFonts w:ascii="Times New Roman" w:hAnsi="Times New Roman" w:cs="Times New Roman"/>
          <w:b/>
          <w:bCs/>
          <w:sz w:val="18"/>
          <w:szCs w:val="20"/>
        </w:rPr>
        <w:t>2</w:t>
      </w:r>
      <w:r w:rsidRPr="008109EE">
        <w:rPr>
          <w:rFonts w:ascii="Times New Roman" w:hAnsi="Times New Roman" w:cs="Times New Roman"/>
          <w:sz w:val="18"/>
          <w:szCs w:val="20"/>
        </w:rPr>
        <w:t xml:space="preserve"> Odds ratios (95% CIs) of receiving preoperative gonadotropin therapy for all variables included in the propensity score model.</w:t>
      </w:r>
      <w:bookmarkEnd w:id="0"/>
    </w:p>
    <w:sectPr w:rsidR="00207A1D" w:rsidRPr="00810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F0712" w14:textId="77777777" w:rsidR="007E5389" w:rsidRDefault="007E5389" w:rsidP="00D24FB2">
      <w:r>
        <w:separator/>
      </w:r>
    </w:p>
  </w:endnote>
  <w:endnote w:type="continuationSeparator" w:id="0">
    <w:p w14:paraId="3DE0F1F9" w14:textId="77777777" w:rsidR="007E5389" w:rsidRDefault="007E5389" w:rsidP="00D24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0241D" w14:textId="77777777" w:rsidR="007E5389" w:rsidRDefault="007E5389" w:rsidP="00D24FB2">
      <w:r>
        <w:separator/>
      </w:r>
    </w:p>
  </w:footnote>
  <w:footnote w:type="continuationSeparator" w:id="0">
    <w:p w14:paraId="19119700" w14:textId="77777777" w:rsidR="007E5389" w:rsidRDefault="007E5389" w:rsidP="00D24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sDAzMDQwNTOytDRW0lEKTi0uzszPAykwqQUAPHB1NSwAAAA="/>
  </w:docVars>
  <w:rsids>
    <w:rsidRoot w:val="001E36B3"/>
    <w:rsid w:val="00055E65"/>
    <w:rsid w:val="001E36B3"/>
    <w:rsid w:val="00207A1D"/>
    <w:rsid w:val="00256BDC"/>
    <w:rsid w:val="00362438"/>
    <w:rsid w:val="00462667"/>
    <w:rsid w:val="007E5389"/>
    <w:rsid w:val="008109EE"/>
    <w:rsid w:val="0082108E"/>
    <w:rsid w:val="00A173EF"/>
    <w:rsid w:val="00BB6F4F"/>
    <w:rsid w:val="00C25FA5"/>
    <w:rsid w:val="00D24FB2"/>
    <w:rsid w:val="00D4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C2046"/>
  <w15:chartTrackingRefBased/>
  <w15:docId w15:val="{1EB50A0C-D468-479C-9383-C9B24E23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天文</dc:creator>
  <cp:keywords/>
  <dc:description/>
  <cp:lastModifiedBy>彭 天文</cp:lastModifiedBy>
  <cp:revision>7</cp:revision>
  <dcterms:created xsi:type="dcterms:W3CDTF">2021-11-30T01:16:00Z</dcterms:created>
  <dcterms:modified xsi:type="dcterms:W3CDTF">2021-12-22T03:17:00Z</dcterms:modified>
</cp:coreProperties>
</file>